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E0C33" w14:textId="63E6B84E" w:rsidR="00CC11B3" w:rsidRDefault="008A24C6" w:rsidP="00244035">
      <w:pPr>
        <w:pStyle w:val="Heading3"/>
      </w:pPr>
      <w:r>
        <w:t>Critical Appraisal Result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747"/>
        <w:gridCol w:w="747"/>
        <w:gridCol w:w="855"/>
        <w:gridCol w:w="747"/>
        <w:gridCol w:w="747"/>
        <w:gridCol w:w="747"/>
        <w:gridCol w:w="585"/>
        <w:gridCol w:w="855"/>
        <w:gridCol w:w="747"/>
        <w:gridCol w:w="855"/>
      </w:tblGrid>
      <w:tr w:rsidR="0006100A" w14:paraId="1335B134" w14:textId="77777777" w:rsidTr="00146183">
        <w:tc>
          <w:tcPr>
            <w:tcW w:w="1272" w:type="dxa"/>
          </w:tcPr>
          <w:p w14:paraId="0F3BA7AD" w14:textId="7928C8AE" w:rsidR="002A1238" w:rsidRDefault="002A1238" w:rsidP="002A1238">
            <w:pPr>
              <w:rPr>
                <w:b/>
              </w:rPr>
            </w:pPr>
            <w:r>
              <w:rPr>
                <w:b/>
              </w:rPr>
              <w:t>Citation</w:t>
            </w:r>
          </w:p>
        </w:tc>
        <w:tc>
          <w:tcPr>
            <w:tcW w:w="794" w:type="dxa"/>
          </w:tcPr>
          <w:p w14:paraId="578CB96E" w14:textId="77777777" w:rsidR="002A1238" w:rsidRDefault="002A1238" w:rsidP="002A1238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794" w:type="dxa"/>
          </w:tcPr>
          <w:p w14:paraId="4CB2A45A" w14:textId="5AEC9F2F" w:rsidR="002A1238" w:rsidRDefault="002A1238" w:rsidP="002A1238">
            <w:pPr>
              <w:jc w:val="center"/>
            </w:pPr>
            <w:r>
              <w:rPr>
                <w:b/>
              </w:rPr>
              <w:t>Q2*</w:t>
            </w:r>
          </w:p>
        </w:tc>
        <w:tc>
          <w:tcPr>
            <w:tcW w:w="794" w:type="dxa"/>
          </w:tcPr>
          <w:p w14:paraId="7C57E00B" w14:textId="42A3C330" w:rsidR="002A1238" w:rsidRDefault="002A1238" w:rsidP="002A1238">
            <w:pPr>
              <w:jc w:val="center"/>
            </w:pPr>
            <w:r>
              <w:rPr>
                <w:b/>
              </w:rPr>
              <w:t>Q3*</w:t>
            </w:r>
          </w:p>
        </w:tc>
        <w:tc>
          <w:tcPr>
            <w:tcW w:w="794" w:type="dxa"/>
          </w:tcPr>
          <w:p w14:paraId="523AED8C" w14:textId="1F83DE9B" w:rsidR="002A1238" w:rsidRDefault="002A1238" w:rsidP="002A1238">
            <w:pPr>
              <w:jc w:val="center"/>
            </w:pPr>
            <w:r>
              <w:rPr>
                <w:b/>
              </w:rPr>
              <w:t>Q4*</w:t>
            </w:r>
          </w:p>
        </w:tc>
        <w:tc>
          <w:tcPr>
            <w:tcW w:w="794" w:type="dxa"/>
          </w:tcPr>
          <w:p w14:paraId="39B7EEE6" w14:textId="77777777" w:rsidR="002A1238" w:rsidRDefault="002A1238" w:rsidP="002A1238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696" w:type="dxa"/>
          </w:tcPr>
          <w:p w14:paraId="6054BBA1" w14:textId="20FFB5CE" w:rsidR="002A1238" w:rsidRDefault="002A1238" w:rsidP="002A1238">
            <w:pPr>
              <w:jc w:val="center"/>
            </w:pPr>
            <w:r>
              <w:rPr>
                <w:b/>
              </w:rPr>
              <w:t>Q6*</w:t>
            </w:r>
          </w:p>
        </w:tc>
        <w:tc>
          <w:tcPr>
            <w:tcW w:w="696" w:type="dxa"/>
          </w:tcPr>
          <w:p w14:paraId="2DAEF3AB" w14:textId="0CEE5CFB" w:rsidR="002A1238" w:rsidRDefault="002A1238" w:rsidP="002A1238">
            <w:pPr>
              <w:jc w:val="center"/>
            </w:pPr>
            <w:r>
              <w:rPr>
                <w:b/>
              </w:rPr>
              <w:t>Q7*</w:t>
            </w:r>
          </w:p>
        </w:tc>
        <w:tc>
          <w:tcPr>
            <w:tcW w:w="794" w:type="dxa"/>
          </w:tcPr>
          <w:p w14:paraId="2BC6BB58" w14:textId="77777777" w:rsidR="002A1238" w:rsidRDefault="002A1238" w:rsidP="002A1238">
            <w:pPr>
              <w:jc w:val="center"/>
            </w:pPr>
            <w:r>
              <w:rPr>
                <w:b/>
              </w:rPr>
              <w:t>Q8</w:t>
            </w:r>
          </w:p>
        </w:tc>
        <w:tc>
          <w:tcPr>
            <w:tcW w:w="794" w:type="dxa"/>
          </w:tcPr>
          <w:p w14:paraId="020DD8BE" w14:textId="77777777" w:rsidR="002A1238" w:rsidRDefault="002A1238" w:rsidP="002A1238">
            <w:pPr>
              <w:jc w:val="center"/>
            </w:pPr>
            <w:r>
              <w:rPr>
                <w:b/>
              </w:rPr>
              <w:t>Q9</w:t>
            </w:r>
          </w:p>
        </w:tc>
        <w:tc>
          <w:tcPr>
            <w:tcW w:w="794" w:type="dxa"/>
          </w:tcPr>
          <w:p w14:paraId="6840A638" w14:textId="77777777" w:rsidR="002A1238" w:rsidRDefault="002A1238" w:rsidP="002A1238">
            <w:pPr>
              <w:jc w:val="center"/>
            </w:pPr>
            <w:r>
              <w:rPr>
                <w:b/>
              </w:rPr>
              <w:t>Q10</w:t>
            </w:r>
          </w:p>
        </w:tc>
      </w:tr>
      <w:tr w:rsidR="0006100A" w14:paraId="32EB60F9" w14:textId="77777777" w:rsidTr="00146183">
        <w:tc>
          <w:tcPr>
            <w:tcW w:w="1272" w:type="dxa"/>
          </w:tcPr>
          <w:p w14:paraId="4E868F5D" w14:textId="4FD03C25" w:rsidR="002A1238" w:rsidRDefault="002A1238" w:rsidP="002A1238">
            <w:r>
              <w:rPr>
                <w:sz w:val="20"/>
                <w:szCs w:val="20"/>
              </w:rPr>
              <w:t>Bayley et al.</w:t>
            </w:r>
          </w:p>
        </w:tc>
        <w:tc>
          <w:tcPr>
            <w:tcW w:w="794" w:type="dxa"/>
          </w:tcPr>
          <w:p w14:paraId="44C21F1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62E711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EB6709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80AA29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B0BF16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04394DB2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25666581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6450D66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C3E5E1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FACCAC2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48A3BEDF" w14:textId="77777777" w:rsidTr="00146183">
        <w:tc>
          <w:tcPr>
            <w:tcW w:w="1272" w:type="dxa"/>
          </w:tcPr>
          <w:p w14:paraId="20BDB778" w14:textId="02A0436B" w:rsidR="002A1238" w:rsidRDefault="002A1238" w:rsidP="002A1238">
            <w:r>
              <w:rPr>
                <w:sz w:val="20"/>
                <w:szCs w:val="20"/>
              </w:rPr>
              <w:t>Bonney et al</w:t>
            </w:r>
          </w:p>
        </w:tc>
        <w:tc>
          <w:tcPr>
            <w:tcW w:w="794" w:type="dxa"/>
          </w:tcPr>
          <w:p w14:paraId="4F52D63F" w14:textId="77777777" w:rsidR="002A1238" w:rsidRDefault="002A1238" w:rsidP="002A1238">
            <w:pPr>
              <w:jc w:val="center"/>
            </w:pPr>
            <w:r>
              <w:t>U</w:t>
            </w:r>
          </w:p>
        </w:tc>
        <w:tc>
          <w:tcPr>
            <w:tcW w:w="794" w:type="dxa"/>
          </w:tcPr>
          <w:p w14:paraId="37F20DA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C0350B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63C05B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7B3649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4827CAE7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399FE107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45888C9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286DF9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B3C700F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38059E94" w14:textId="77777777" w:rsidTr="00146183">
        <w:tc>
          <w:tcPr>
            <w:tcW w:w="1272" w:type="dxa"/>
          </w:tcPr>
          <w:p w14:paraId="52023D6A" w14:textId="59470988" w:rsidR="002A1238" w:rsidRDefault="002A1238" w:rsidP="002A1238">
            <w:r>
              <w:rPr>
                <w:sz w:val="20"/>
                <w:szCs w:val="20"/>
              </w:rPr>
              <w:t>Brown et al</w:t>
            </w:r>
          </w:p>
        </w:tc>
        <w:tc>
          <w:tcPr>
            <w:tcW w:w="794" w:type="dxa"/>
          </w:tcPr>
          <w:p w14:paraId="0A03BB2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C306DD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8F379D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F95528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E8B7B1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17FD820A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73726FF4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083DD7E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7919BB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80F24DA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2363949D" w14:textId="77777777" w:rsidTr="00146183">
        <w:tc>
          <w:tcPr>
            <w:tcW w:w="1272" w:type="dxa"/>
          </w:tcPr>
          <w:p w14:paraId="4A2B6BBD" w14:textId="15457FF3" w:rsidR="002A1238" w:rsidRDefault="002A1238" w:rsidP="002A1238">
            <w:r>
              <w:rPr>
                <w:sz w:val="20"/>
                <w:szCs w:val="20"/>
              </w:rPr>
              <w:t>Campbell et al</w:t>
            </w:r>
          </w:p>
        </w:tc>
        <w:tc>
          <w:tcPr>
            <w:tcW w:w="794" w:type="dxa"/>
          </w:tcPr>
          <w:p w14:paraId="2F46F5D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0526FC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5971F5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19A956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262D58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54A77E74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38AB0846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146940F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4EF28C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5FBAE8A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555C152C" w14:textId="77777777" w:rsidTr="00146183">
        <w:tc>
          <w:tcPr>
            <w:tcW w:w="1272" w:type="dxa"/>
          </w:tcPr>
          <w:p w14:paraId="36F1E54F" w14:textId="264A5A15" w:rsidR="002A1238" w:rsidRDefault="002A1238" w:rsidP="002A1238">
            <w:r>
              <w:rPr>
                <w:sz w:val="20"/>
                <w:szCs w:val="20"/>
              </w:rPr>
              <w:t>Cleland et al</w:t>
            </w:r>
          </w:p>
        </w:tc>
        <w:tc>
          <w:tcPr>
            <w:tcW w:w="794" w:type="dxa"/>
          </w:tcPr>
          <w:p w14:paraId="145836B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738898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F01324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BF36C2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489907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0C777C06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5EDDA966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78B8A93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F41545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84C6218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1F24103B" w14:textId="77777777" w:rsidTr="00146183">
        <w:tc>
          <w:tcPr>
            <w:tcW w:w="1272" w:type="dxa"/>
          </w:tcPr>
          <w:p w14:paraId="2F62DD65" w14:textId="0D6E9214" w:rsidR="002A1238" w:rsidRDefault="002A1238" w:rsidP="002A1238">
            <w:r>
              <w:rPr>
                <w:sz w:val="20"/>
                <w:szCs w:val="20"/>
              </w:rPr>
              <w:t>Cosgrave et al</w:t>
            </w:r>
          </w:p>
        </w:tc>
        <w:tc>
          <w:tcPr>
            <w:tcW w:w="794" w:type="dxa"/>
          </w:tcPr>
          <w:p w14:paraId="03B28D9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3EE39B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528D7E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AEEA7C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0A783B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0574D814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6E922D83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78E8E7E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A15B01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D10F8C2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6879EE88" w14:textId="77777777" w:rsidTr="00146183">
        <w:tc>
          <w:tcPr>
            <w:tcW w:w="1272" w:type="dxa"/>
          </w:tcPr>
          <w:p w14:paraId="30D83FF1" w14:textId="65E6B073" w:rsidR="002A1238" w:rsidRDefault="002A1238" w:rsidP="002A1238">
            <w:r>
              <w:rPr>
                <w:bCs/>
                <w:sz w:val="20"/>
                <w:szCs w:val="20"/>
              </w:rPr>
              <w:t xml:space="preserve">Cuesta-Briand </w:t>
            </w:r>
            <w:r>
              <w:rPr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 xml:space="preserve"> Understanding factors…  </w:t>
            </w:r>
          </w:p>
        </w:tc>
        <w:tc>
          <w:tcPr>
            <w:tcW w:w="794" w:type="dxa"/>
          </w:tcPr>
          <w:p w14:paraId="2B76821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C69696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2FE2F7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C70FE4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5D75C8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2205A17A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4D109784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109186C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9EB983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E3B6AB9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11BBE840" w14:textId="77777777" w:rsidTr="00146183">
        <w:tc>
          <w:tcPr>
            <w:tcW w:w="1272" w:type="dxa"/>
          </w:tcPr>
          <w:p w14:paraId="3F4C9D7D" w14:textId="5E0C2BE7" w:rsidR="002A1238" w:rsidRDefault="002A1238" w:rsidP="002A1238">
            <w:r>
              <w:rPr>
                <w:bCs/>
                <w:sz w:val="20"/>
                <w:szCs w:val="20"/>
              </w:rPr>
              <w:t xml:space="preserve">Cuesta-Briand </w:t>
            </w:r>
            <w:r>
              <w:rPr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 xml:space="preserve"> Extending conceptual framework</w:t>
            </w:r>
          </w:p>
        </w:tc>
        <w:tc>
          <w:tcPr>
            <w:tcW w:w="794" w:type="dxa"/>
          </w:tcPr>
          <w:p w14:paraId="05CC538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AABFC9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306E5D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AABEB3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06B070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54F97FEB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02AD3543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49E10B7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98233B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307EA7E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105C5778" w14:textId="77777777" w:rsidTr="00146183">
        <w:tc>
          <w:tcPr>
            <w:tcW w:w="1272" w:type="dxa"/>
          </w:tcPr>
          <w:p w14:paraId="08C6F111" w14:textId="13FD2DFD" w:rsidR="002A1238" w:rsidRDefault="002A1238" w:rsidP="002A1238">
            <w:r>
              <w:rPr>
                <w:bCs/>
                <w:sz w:val="20"/>
                <w:szCs w:val="20"/>
              </w:rPr>
              <w:t xml:space="preserve">Devine </w:t>
            </w:r>
          </w:p>
        </w:tc>
        <w:tc>
          <w:tcPr>
            <w:tcW w:w="794" w:type="dxa"/>
          </w:tcPr>
          <w:p w14:paraId="00DDB1E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3FFDB3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988B79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CF7605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938A11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7C887F89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1B91B3F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FB1D4A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439222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EDF1CB0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6BF2AB7A" w14:textId="77777777" w:rsidTr="00146183">
        <w:tc>
          <w:tcPr>
            <w:tcW w:w="1272" w:type="dxa"/>
          </w:tcPr>
          <w:p w14:paraId="482F5D10" w14:textId="72D9FA0E" w:rsidR="002A1238" w:rsidRDefault="002A1238" w:rsidP="002A1238">
            <w:r>
              <w:rPr>
                <w:bCs/>
                <w:sz w:val="20"/>
                <w:szCs w:val="20"/>
              </w:rPr>
              <w:t xml:space="preserve">Devine </w:t>
            </w:r>
            <w:r>
              <w:rPr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4" w:type="dxa"/>
          </w:tcPr>
          <w:p w14:paraId="71746000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1893D9C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B15C7C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D9D46F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5B8B51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7A073B9E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02871290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12DFE30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215265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06BA054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412F60CB" w14:textId="77777777" w:rsidTr="00146183">
        <w:tc>
          <w:tcPr>
            <w:tcW w:w="1272" w:type="dxa"/>
          </w:tcPr>
          <w:p w14:paraId="38E3175C" w14:textId="2F5ADF4D" w:rsidR="002A1238" w:rsidRDefault="002A1238" w:rsidP="002A1238">
            <w:r>
              <w:rPr>
                <w:sz w:val="20"/>
                <w:szCs w:val="20"/>
              </w:rPr>
              <w:t>Doyle et al</w:t>
            </w:r>
          </w:p>
        </w:tc>
        <w:tc>
          <w:tcPr>
            <w:tcW w:w="794" w:type="dxa"/>
          </w:tcPr>
          <w:p w14:paraId="1654AFB1" w14:textId="77777777" w:rsidR="002A1238" w:rsidRDefault="002A1238" w:rsidP="002A1238">
            <w:pPr>
              <w:jc w:val="center"/>
            </w:pPr>
            <w:r>
              <w:t>U</w:t>
            </w:r>
          </w:p>
        </w:tc>
        <w:tc>
          <w:tcPr>
            <w:tcW w:w="794" w:type="dxa"/>
          </w:tcPr>
          <w:p w14:paraId="49E4D88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B540BA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25030F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972E37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378D62D6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46158954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4342305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D451E6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FABE9A6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517001D0" w14:textId="77777777" w:rsidTr="00146183">
        <w:tc>
          <w:tcPr>
            <w:tcW w:w="1272" w:type="dxa"/>
          </w:tcPr>
          <w:p w14:paraId="63DF1AC5" w14:textId="4C355C52" w:rsidR="002A1238" w:rsidRDefault="002A1238" w:rsidP="002A1238">
            <w:r>
              <w:rPr>
                <w:sz w:val="20"/>
                <w:szCs w:val="20"/>
              </w:rPr>
              <w:t>Edwards et al</w:t>
            </w:r>
          </w:p>
        </w:tc>
        <w:tc>
          <w:tcPr>
            <w:tcW w:w="794" w:type="dxa"/>
          </w:tcPr>
          <w:p w14:paraId="2CECAB8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E7CE3C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83B610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905F63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4C2E64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440842C0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0BF59240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66F8543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FC3162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A357FAD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1E9C58AA" w14:textId="77777777" w:rsidTr="00146183">
        <w:tc>
          <w:tcPr>
            <w:tcW w:w="1272" w:type="dxa"/>
          </w:tcPr>
          <w:p w14:paraId="6048DBA9" w14:textId="0F57ED7F" w:rsidR="002A1238" w:rsidRDefault="002A1238" w:rsidP="002A1238">
            <w:r>
              <w:rPr>
                <w:sz w:val="20"/>
                <w:szCs w:val="20"/>
              </w:rPr>
              <w:t>Elliott et al</w:t>
            </w:r>
          </w:p>
        </w:tc>
        <w:tc>
          <w:tcPr>
            <w:tcW w:w="794" w:type="dxa"/>
          </w:tcPr>
          <w:p w14:paraId="7EAF761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C51F3D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F058FB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368752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962CF5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2EB9917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200ED0B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36A86D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8C428C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85CE3CE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55AA943D" w14:textId="77777777" w:rsidTr="00146183">
        <w:tc>
          <w:tcPr>
            <w:tcW w:w="1272" w:type="dxa"/>
          </w:tcPr>
          <w:p w14:paraId="6D8A58AD" w14:textId="3B3EE147" w:rsidR="002A1238" w:rsidRDefault="002A1238" w:rsidP="002A1238">
            <w:r>
              <w:rPr>
                <w:sz w:val="20"/>
                <w:szCs w:val="20"/>
              </w:rPr>
              <w:t>Gill et al</w:t>
            </w:r>
          </w:p>
        </w:tc>
        <w:tc>
          <w:tcPr>
            <w:tcW w:w="794" w:type="dxa"/>
          </w:tcPr>
          <w:p w14:paraId="4135B6A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4AC84D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97064E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7DC9C8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56CFAD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00E02596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320E9B4C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7568881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63A3C7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32DF8B2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717D26A3" w14:textId="77777777" w:rsidTr="00146183">
        <w:tc>
          <w:tcPr>
            <w:tcW w:w="1272" w:type="dxa"/>
          </w:tcPr>
          <w:p w14:paraId="0C7F0F78" w14:textId="765526D9" w:rsidR="002A1238" w:rsidRDefault="002A1238" w:rsidP="002A1238">
            <w:proofErr w:type="spellStart"/>
            <w:r>
              <w:rPr>
                <w:sz w:val="20"/>
                <w:szCs w:val="20"/>
              </w:rPr>
              <w:t>Iedema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</w:tcPr>
          <w:p w14:paraId="53609223" w14:textId="77777777" w:rsidR="002A1238" w:rsidRDefault="002A1238" w:rsidP="002A1238">
            <w:pPr>
              <w:jc w:val="center"/>
            </w:pPr>
            <w:r>
              <w:t>U</w:t>
            </w:r>
          </w:p>
        </w:tc>
        <w:tc>
          <w:tcPr>
            <w:tcW w:w="794" w:type="dxa"/>
          </w:tcPr>
          <w:p w14:paraId="3AD33057" w14:textId="77777777" w:rsidR="002A1238" w:rsidRDefault="002A1238" w:rsidP="002A1238">
            <w:pPr>
              <w:jc w:val="center"/>
            </w:pPr>
            <w:r>
              <w:t>U</w:t>
            </w:r>
          </w:p>
        </w:tc>
        <w:tc>
          <w:tcPr>
            <w:tcW w:w="794" w:type="dxa"/>
          </w:tcPr>
          <w:p w14:paraId="52F25B7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6ABA040" w14:textId="77777777" w:rsidR="002A1238" w:rsidRDefault="002A1238" w:rsidP="002A1238">
            <w:pPr>
              <w:jc w:val="center"/>
            </w:pPr>
            <w:r>
              <w:t>U</w:t>
            </w:r>
          </w:p>
        </w:tc>
        <w:tc>
          <w:tcPr>
            <w:tcW w:w="794" w:type="dxa"/>
          </w:tcPr>
          <w:p w14:paraId="712F7DAE" w14:textId="77777777" w:rsidR="002A1238" w:rsidRDefault="002A1238" w:rsidP="002A1238">
            <w:pPr>
              <w:jc w:val="center"/>
            </w:pPr>
            <w:r>
              <w:t>U</w:t>
            </w:r>
          </w:p>
        </w:tc>
        <w:tc>
          <w:tcPr>
            <w:tcW w:w="696" w:type="dxa"/>
          </w:tcPr>
          <w:p w14:paraId="45F57286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74375153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0937C46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B7688F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D708A79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71AD7A2C" w14:textId="77777777" w:rsidTr="00146183">
        <w:tc>
          <w:tcPr>
            <w:tcW w:w="1272" w:type="dxa"/>
          </w:tcPr>
          <w:p w14:paraId="53C54A09" w14:textId="3BC04CAB" w:rsidR="002A1238" w:rsidRDefault="002A1238" w:rsidP="002A1238">
            <w:r>
              <w:rPr>
                <w:sz w:val="20"/>
                <w:szCs w:val="20"/>
              </w:rPr>
              <w:t>Isaacs et al.</w:t>
            </w:r>
          </w:p>
        </w:tc>
        <w:tc>
          <w:tcPr>
            <w:tcW w:w="794" w:type="dxa"/>
          </w:tcPr>
          <w:p w14:paraId="5BB95D25" w14:textId="77777777" w:rsidR="002A1238" w:rsidRDefault="002A1238" w:rsidP="002A1238">
            <w:pPr>
              <w:jc w:val="center"/>
            </w:pPr>
            <w:r>
              <w:t>U</w:t>
            </w:r>
          </w:p>
        </w:tc>
        <w:tc>
          <w:tcPr>
            <w:tcW w:w="794" w:type="dxa"/>
          </w:tcPr>
          <w:p w14:paraId="7137288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C19FBC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BDD31E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FD0235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5EE891D4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1B2F47F6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7FE868F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20F488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F5D8468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183A370F" w14:textId="77777777" w:rsidTr="00146183">
        <w:tc>
          <w:tcPr>
            <w:tcW w:w="1272" w:type="dxa"/>
          </w:tcPr>
          <w:p w14:paraId="2FA7E10C" w14:textId="5B49FD15" w:rsidR="002A1238" w:rsidRDefault="002A1238" w:rsidP="002A1238">
            <w:r>
              <w:rPr>
                <w:sz w:val="20"/>
                <w:szCs w:val="20"/>
              </w:rPr>
              <w:t>Keane et al..</w:t>
            </w:r>
          </w:p>
        </w:tc>
        <w:tc>
          <w:tcPr>
            <w:tcW w:w="794" w:type="dxa"/>
          </w:tcPr>
          <w:p w14:paraId="30EFA8E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52E929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6BB407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8A4EE5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A57988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6D826919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3F06D4E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42350D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9E1A35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044533E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3C0A78FA" w14:textId="77777777" w:rsidTr="00146183">
        <w:tc>
          <w:tcPr>
            <w:tcW w:w="1272" w:type="dxa"/>
          </w:tcPr>
          <w:p w14:paraId="578FC658" w14:textId="407EFAFA" w:rsidR="002A1238" w:rsidRDefault="002A1238" w:rsidP="002A1238">
            <w:r>
              <w:rPr>
                <w:sz w:val="20"/>
                <w:szCs w:val="20"/>
              </w:rPr>
              <w:t>Lee et al.</w:t>
            </w:r>
          </w:p>
        </w:tc>
        <w:tc>
          <w:tcPr>
            <w:tcW w:w="794" w:type="dxa"/>
          </w:tcPr>
          <w:p w14:paraId="3416498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60F757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A1A43A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CA1327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F198A7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71E200DF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06485EB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165E44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CF2425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4E6F9D0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2D58AA4D" w14:textId="77777777" w:rsidTr="00146183">
        <w:tc>
          <w:tcPr>
            <w:tcW w:w="1272" w:type="dxa"/>
          </w:tcPr>
          <w:p w14:paraId="71B99E57" w14:textId="626F1552" w:rsidR="002A1238" w:rsidRDefault="002A1238" w:rsidP="002A1238">
            <w:proofErr w:type="spellStart"/>
            <w:r>
              <w:rPr>
                <w:sz w:val="20"/>
                <w:szCs w:val="20"/>
              </w:rPr>
              <w:t>Malau-Adul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</w:tcPr>
          <w:p w14:paraId="5D0BD6D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A3D23E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697718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AEAC6E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BDE09C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3029DA0E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509F1ED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36F944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A9702C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E53BBCE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62C9FF3F" w14:textId="77777777" w:rsidTr="00146183">
        <w:tc>
          <w:tcPr>
            <w:tcW w:w="1272" w:type="dxa"/>
          </w:tcPr>
          <w:p w14:paraId="06041944" w14:textId="5A91D616" w:rsidR="002A1238" w:rsidRDefault="002A1238" w:rsidP="002A1238">
            <w:r>
              <w:rPr>
                <w:sz w:val="20"/>
                <w:szCs w:val="20"/>
              </w:rPr>
              <w:t>Martin et al.</w:t>
            </w:r>
          </w:p>
        </w:tc>
        <w:tc>
          <w:tcPr>
            <w:tcW w:w="794" w:type="dxa"/>
          </w:tcPr>
          <w:p w14:paraId="72EE66E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EEDA11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D493FE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E2641C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CB5A76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3FE5461C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59BF728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09923B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DFB332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8E6A163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1D37C581" w14:textId="77777777" w:rsidTr="00146183">
        <w:tc>
          <w:tcPr>
            <w:tcW w:w="1272" w:type="dxa"/>
          </w:tcPr>
          <w:p w14:paraId="3D9BBA63" w14:textId="27CEE807" w:rsidR="002A1238" w:rsidRDefault="002A1238" w:rsidP="002A1238">
            <w:r>
              <w:rPr>
                <w:sz w:val="20"/>
                <w:szCs w:val="20"/>
              </w:rPr>
              <w:t>McKillop et al..</w:t>
            </w:r>
          </w:p>
        </w:tc>
        <w:tc>
          <w:tcPr>
            <w:tcW w:w="794" w:type="dxa"/>
          </w:tcPr>
          <w:p w14:paraId="361C531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7AC906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22D246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8DA3A7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702BAA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7EBF926C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16613FCF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2BD9A45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7837E8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A997C05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7CC61056" w14:textId="77777777" w:rsidTr="00146183">
        <w:tc>
          <w:tcPr>
            <w:tcW w:w="1272" w:type="dxa"/>
          </w:tcPr>
          <w:p w14:paraId="2AA0B1FB" w14:textId="47A82CCF" w:rsidR="002A1238" w:rsidRDefault="002A1238" w:rsidP="002A1238">
            <w:proofErr w:type="spellStart"/>
            <w:r>
              <w:rPr>
                <w:sz w:val="20"/>
                <w:szCs w:val="20"/>
              </w:rPr>
              <w:t>Mugford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</w:tcPr>
          <w:p w14:paraId="4F10715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4D7DE3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874706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609988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92E57B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51E75F3E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343DB8F9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3EEDEE1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8D2D233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5AD6C811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5FFC4949" w14:textId="77777777" w:rsidTr="00146183">
        <w:tc>
          <w:tcPr>
            <w:tcW w:w="1272" w:type="dxa"/>
          </w:tcPr>
          <w:p w14:paraId="1FC31B72" w14:textId="19CBD9FE" w:rsidR="002A1238" w:rsidRDefault="002A1238" w:rsidP="002A1238">
            <w:r>
              <w:rPr>
                <w:sz w:val="20"/>
                <w:szCs w:val="20"/>
              </w:rPr>
              <w:t>Myhre et al.</w:t>
            </w:r>
          </w:p>
        </w:tc>
        <w:tc>
          <w:tcPr>
            <w:tcW w:w="794" w:type="dxa"/>
          </w:tcPr>
          <w:p w14:paraId="693154B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48B37D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BE9DA4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568490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CC5C2C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39CEC342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4C2588D4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56FEFC4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F21837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3BD4B3E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6AFEA0B7" w14:textId="77777777" w:rsidTr="00146183">
        <w:tc>
          <w:tcPr>
            <w:tcW w:w="1272" w:type="dxa"/>
          </w:tcPr>
          <w:p w14:paraId="03D234D8" w14:textId="3C76A21E" w:rsidR="002A1238" w:rsidRDefault="002A1238" w:rsidP="002A1238">
            <w:r>
              <w:rPr>
                <w:sz w:val="20"/>
                <w:szCs w:val="20"/>
              </w:rPr>
              <w:lastRenderedPageBreak/>
              <w:t>Pandit et al.</w:t>
            </w:r>
          </w:p>
        </w:tc>
        <w:tc>
          <w:tcPr>
            <w:tcW w:w="794" w:type="dxa"/>
          </w:tcPr>
          <w:p w14:paraId="140547F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9A5CDE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8D9F41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C75B48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A9C66C8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2D1FCD2A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380E9B2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363DBC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8F401C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3F4A22E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0CA23764" w14:textId="77777777" w:rsidTr="00146183">
        <w:tc>
          <w:tcPr>
            <w:tcW w:w="1272" w:type="dxa"/>
          </w:tcPr>
          <w:p w14:paraId="28AA4965" w14:textId="2E361F42" w:rsidR="002A1238" w:rsidRDefault="002A1238" w:rsidP="002A1238">
            <w:r>
              <w:rPr>
                <w:sz w:val="20"/>
                <w:szCs w:val="20"/>
              </w:rPr>
              <w:t>Peel et al.</w:t>
            </w:r>
          </w:p>
        </w:tc>
        <w:tc>
          <w:tcPr>
            <w:tcW w:w="794" w:type="dxa"/>
          </w:tcPr>
          <w:p w14:paraId="548882B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40C645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A71B1E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6C3888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65A263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4B79177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7F87453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377464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1CF7F2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04D32C9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7D2604BF" w14:textId="77777777" w:rsidTr="00146183">
        <w:tc>
          <w:tcPr>
            <w:tcW w:w="1272" w:type="dxa"/>
          </w:tcPr>
          <w:p w14:paraId="387A0E02" w14:textId="6D59EFF4" w:rsidR="002A1238" w:rsidRDefault="002A1238" w:rsidP="002A1238">
            <w:r>
              <w:rPr>
                <w:sz w:val="20"/>
                <w:szCs w:val="20"/>
              </w:rPr>
              <w:t>Smith DM. 2005.</w:t>
            </w:r>
          </w:p>
        </w:tc>
        <w:tc>
          <w:tcPr>
            <w:tcW w:w="794" w:type="dxa"/>
          </w:tcPr>
          <w:p w14:paraId="4A5FADA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395A17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E5FCB6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C0B670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C7CDA0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6CC60261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0356456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FB0D47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DD28E9F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71B663F8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4A3A2F2C" w14:textId="77777777" w:rsidTr="00146183">
        <w:tc>
          <w:tcPr>
            <w:tcW w:w="1272" w:type="dxa"/>
          </w:tcPr>
          <w:p w14:paraId="777DEE69" w14:textId="69256CA5" w:rsidR="002A1238" w:rsidRDefault="002A1238" w:rsidP="002A1238">
            <w:proofErr w:type="spellStart"/>
            <w:r>
              <w:rPr>
                <w:sz w:val="20"/>
                <w:szCs w:val="20"/>
              </w:rPr>
              <w:t>Steenbergen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</w:tcPr>
          <w:p w14:paraId="34D6357E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8CF0335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8BAD95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330338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3B35648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0A5DBE59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495C1E1E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794" w:type="dxa"/>
          </w:tcPr>
          <w:p w14:paraId="6DFC512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3C2CA8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2E0195F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08EABB7F" w14:textId="77777777" w:rsidTr="00146183">
        <w:tc>
          <w:tcPr>
            <w:tcW w:w="1272" w:type="dxa"/>
          </w:tcPr>
          <w:p w14:paraId="14D49469" w14:textId="5BC5E9EE" w:rsidR="002A1238" w:rsidRDefault="002A1238" w:rsidP="002A1238">
            <w:proofErr w:type="spellStart"/>
            <w:r>
              <w:rPr>
                <w:sz w:val="20"/>
                <w:szCs w:val="20"/>
              </w:rPr>
              <w:t>Thackrah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94" w:type="dxa"/>
          </w:tcPr>
          <w:p w14:paraId="21AF20F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6905EB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B8DD0F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A97838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19EABF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6F38D4BC" w14:textId="77777777" w:rsidR="002A1238" w:rsidRDefault="002A1238" w:rsidP="002A1238">
            <w:pPr>
              <w:jc w:val="center"/>
            </w:pPr>
            <w:r>
              <w:t>N</w:t>
            </w:r>
          </w:p>
        </w:tc>
        <w:tc>
          <w:tcPr>
            <w:tcW w:w="696" w:type="dxa"/>
          </w:tcPr>
          <w:p w14:paraId="7246299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8B6FC2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6EF3F36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1FCCA536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6CD12193" w14:textId="77777777" w:rsidTr="00146183">
        <w:tc>
          <w:tcPr>
            <w:tcW w:w="1272" w:type="dxa"/>
          </w:tcPr>
          <w:p w14:paraId="65B78594" w14:textId="52AC3031" w:rsidR="002A1238" w:rsidRDefault="002A1238" w:rsidP="002A1238">
            <w:r>
              <w:rPr>
                <w:sz w:val="20"/>
                <w:szCs w:val="20"/>
              </w:rPr>
              <w:t>Walters et al.</w:t>
            </w:r>
          </w:p>
        </w:tc>
        <w:tc>
          <w:tcPr>
            <w:tcW w:w="794" w:type="dxa"/>
          </w:tcPr>
          <w:p w14:paraId="7EB4A49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31B2672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739ECB56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DEBA00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367C54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7F08E5BF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1362DB3B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281303D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1246AC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D212D3C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1090A060" w14:textId="77777777" w:rsidTr="00146183">
        <w:tc>
          <w:tcPr>
            <w:tcW w:w="1272" w:type="dxa"/>
          </w:tcPr>
          <w:p w14:paraId="40E21074" w14:textId="32C1B4BF" w:rsidR="002A1238" w:rsidRDefault="002A1238" w:rsidP="002A1238">
            <w:r>
              <w:rPr>
                <w:sz w:val="20"/>
                <w:szCs w:val="20"/>
              </w:rPr>
              <w:t>Wearne et al.</w:t>
            </w:r>
          </w:p>
        </w:tc>
        <w:tc>
          <w:tcPr>
            <w:tcW w:w="794" w:type="dxa"/>
          </w:tcPr>
          <w:p w14:paraId="1A4FEFE9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7B36DE7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98BE980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578977E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FCA307C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1AB2F524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696" w:type="dxa"/>
          </w:tcPr>
          <w:p w14:paraId="5E7335BA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04E0FDA3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466EFA41" w14:textId="77777777" w:rsidR="002A1238" w:rsidRDefault="002A1238" w:rsidP="002A1238">
            <w:pPr>
              <w:jc w:val="center"/>
            </w:pPr>
            <w:r>
              <w:t>Y</w:t>
            </w:r>
          </w:p>
        </w:tc>
        <w:tc>
          <w:tcPr>
            <w:tcW w:w="794" w:type="dxa"/>
          </w:tcPr>
          <w:p w14:paraId="2A83779E" w14:textId="77777777" w:rsidR="002A1238" w:rsidRDefault="002A1238" w:rsidP="002A1238">
            <w:pPr>
              <w:jc w:val="center"/>
            </w:pPr>
            <w:r>
              <w:t>Y</w:t>
            </w:r>
          </w:p>
        </w:tc>
      </w:tr>
      <w:tr w:rsidR="0006100A" w14:paraId="4FFA5847" w14:textId="77777777" w:rsidTr="00146183">
        <w:tc>
          <w:tcPr>
            <w:tcW w:w="1272" w:type="dxa"/>
          </w:tcPr>
          <w:p w14:paraId="37E85D3F" w14:textId="77777777" w:rsidR="002A1238" w:rsidRDefault="002A1238" w:rsidP="002A1238"/>
        </w:tc>
        <w:tc>
          <w:tcPr>
            <w:tcW w:w="794" w:type="dxa"/>
          </w:tcPr>
          <w:p w14:paraId="1F142131" w14:textId="1D727EFB" w:rsidR="002A1238" w:rsidRDefault="002A1238" w:rsidP="002A1238">
            <w:pPr>
              <w:jc w:val="center"/>
            </w:pPr>
            <w:r>
              <w:t>8</w:t>
            </w:r>
            <w:r w:rsidR="0006100A">
              <w:t>3.3</w:t>
            </w:r>
            <w:r w:rsidR="00580525">
              <w:t>%</w:t>
            </w:r>
          </w:p>
        </w:tc>
        <w:tc>
          <w:tcPr>
            <w:tcW w:w="794" w:type="dxa"/>
          </w:tcPr>
          <w:p w14:paraId="624A1324" w14:textId="0CD59908" w:rsidR="002A1238" w:rsidRDefault="002A1238" w:rsidP="002A1238">
            <w:pPr>
              <w:jc w:val="center"/>
            </w:pPr>
            <w:r>
              <w:t>96.</w:t>
            </w:r>
            <w:r w:rsidR="0006100A">
              <w:t>7</w:t>
            </w:r>
            <w:r w:rsidR="00580525">
              <w:t>%</w:t>
            </w:r>
          </w:p>
        </w:tc>
        <w:tc>
          <w:tcPr>
            <w:tcW w:w="794" w:type="dxa"/>
          </w:tcPr>
          <w:p w14:paraId="4ECD2AB6" w14:textId="07604EBF" w:rsidR="002A1238" w:rsidRDefault="002A1238" w:rsidP="002A1238">
            <w:pPr>
              <w:jc w:val="center"/>
            </w:pPr>
            <w:r>
              <w:t>100.0</w:t>
            </w:r>
            <w:r w:rsidR="00580525">
              <w:t>%</w:t>
            </w:r>
          </w:p>
        </w:tc>
        <w:tc>
          <w:tcPr>
            <w:tcW w:w="794" w:type="dxa"/>
          </w:tcPr>
          <w:p w14:paraId="2FEC71C4" w14:textId="795C6CD8" w:rsidR="002A1238" w:rsidRDefault="002A1238" w:rsidP="002A1238">
            <w:pPr>
              <w:jc w:val="center"/>
            </w:pPr>
            <w:r>
              <w:t>96.7</w:t>
            </w:r>
            <w:r w:rsidR="00580525">
              <w:t>%</w:t>
            </w:r>
          </w:p>
        </w:tc>
        <w:tc>
          <w:tcPr>
            <w:tcW w:w="794" w:type="dxa"/>
          </w:tcPr>
          <w:p w14:paraId="1CD54A64" w14:textId="69C8895C" w:rsidR="002A1238" w:rsidRDefault="002A1238" w:rsidP="002A1238">
            <w:pPr>
              <w:jc w:val="center"/>
            </w:pPr>
            <w:r>
              <w:t>96.7</w:t>
            </w:r>
            <w:r w:rsidR="00580525">
              <w:t>%</w:t>
            </w:r>
          </w:p>
        </w:tc>
        <w:tc>
          <w:tcPr>
            <w:tcW w:w="696" w:type="dxa"/>
          </w:tcPr>
          <w:p w14:paraId="3D939E2B" w14:textId="59B87F5D" w:rsidR="002A1238" w:rsidRDefault="002A1238" w:rsidP="002A1238">
            <w:pPr>
              <w:jc w:val="center"/>
            </w:pPr>
            <w:r>
              <w:t>1</w:t>
            </w:r>
            <w:r w:rsidR="0006100A">
              <w:t>3.3</w:t>
            </w:r>
            <w:r w:rsidR="00580525">
              <w:t>%</w:t>
            </w:r>
          </w:p>
        </w:tc>
        <w:tc>
          <w:tcPr>
            <w:tcW w:w="696" w:type="dxa"/>
          </w:tcPr>
          <w:p w14:paraId="6327A82B" w14:textId="0A035C8F" w:rsidR="002A1238" w:rsidRDefault="0006100A" w:rsidP="002A1238">
            <w:pPr>
              <w:jc w:val="center"/>
            </w:pPr>
            <w:r>
              <w:t>40</w:t>
            </w:r>
            <w:r w:rsidR="00580525">
              <w:t>%</w:t>
            </w:r>
          </w:p>
        </w:tc>
        <w:tc>
          <w:tcPr>
            <w:tcW w:w="794" w:type="dxa"/>
          </w:tcPr>
          <w:p w14:paraId="036B5D94" w14:textId="7B38D58E" w:rsidR="002A1238" w:rsidRDefault="002A1238" w:rsidP="002A1238">
            <w:pPr>
              <w:jc w:val="center"/>
            </w:pPr>
            <w:r>
              <w:t>100.0</w:t>
            </w:r>
            <w:r w:rsidR="00580525">
              <w:t>%</w:t>
            </w:r>
          </w:p>
        </w:tc>
        <w:tc>
          <w:tcPr>
            <w:tcW w:w="794" w:type="dxa"/>
          </w:tcPr>
          <w:p w14:paraId="48F1B614" w14:textId="171484C7" w:rsidR="002A1238" w:rsidRDefault="002A1238" w:rsidP="002A1238">
            <w:pPr>
              <w:jc w:val="center"/>
            </w:pPr>
            <w:r>
              <w:t>93.</w:t>
            </w:r>
            <w:r w:rsidR="0006100A">
              <w:t>3</w:t>
            </w:r>
            <w:bookmarkStart w:id="0" w:name="_GoBack"/>
            <w:bookmarkEnd w:id="0"/>
            <w:r w:rsidR="00580525">
              <w:t>%</w:t>
            </w:r>
          </w:p>
        </w:tc>
        <w:tc>
          <w:tcPr>
            <w:tcW w:w="794" w:type="dxa"/>
          </w:tcPr>
          <w:p w14:paraId="7BE309C2" w14:textId="2C4B67AB" w:rsidR="002A1238" w:rsidRDefault="002A1238" w:rsidP="002A1238">
            <w:pPr>
              <w:jc w:val="center"/>
            </w:pPr>
            <w:r>
              <w:t>100.0</w:t>
            </w:r>
            <w:r w:rsidR="00580525">
              <w:t>%</w:t>
            </w:r>
          </w:p>
        </w:tc>
      </w:tr>
    </w:tbl>
    <w:p w14:paraId="33AAD3CE" w14:textId="77777777" w:rsidR="005444B8" w:rsidRDefault="005444B8"/>
    <w:sectPr w:rsidR="005444B8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C1A05" w14:textId="77777777" w:rsidR="005444B8" w:rsidRDefault="005444B8" w:rsidP="00710936">
      <w:pPr>
        <w:spacing w:after="0" w:line="240" w:lineRule="auto"/>
      </w:pPr>
      <w:r>
        <w:separator/>
      </w:r>
    </w:p>
  </w:endnote>
  <w:endnote w:type="continuationSeparator" w:id="0">
    <w:p w14:paraId="38D5443A" w14:textId="77777777" w:rsidR="005444B8" w:rsidRDefault="005444B8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4F131" w14:textId="77777777" w:rsidR="00710936" w:rsidRPr="00710936" w:rsidRDefault="00710936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="0034117E" w:rsidRPr="0034117E">
      <w:rPr>
        <w:rFonts w:eastAsia="Times New Roman" w:cstheme="minorHAnsi"/>
        <w:iCs/>
        <w:sz w:val="18"/>
        <w:szCs w:val="18"/>
      </w:rPr>
      <w:fldChar w:fldCharType="begin"/>
    </w:r>
    <w:r w:rsidR="0034117E"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="0034117E" w:rsidRPr="0034117E">
      <w:rPr>
        <w:rFonts w:eastAsia="Times New Roman" w:cstheme="minorHAnsi"/>
        <w:iCs/>
        <w:sz w:val="18"/>
        <w:szCs w:val="18"/>
      </w:rPr>
      <w:fldChar w:fldCharType="separate"/>
    </w:r>
    <w:r w:rsidR="00DA3446">
      <w:rPr>
        <w:rFonts w:eastAsia="Times New Roman" w:cstheme="minorHAnsi"/>
        <w:iCs/>
        <w:noProof/>
        <w:sz w:val="18"/>
        <w:szCs w:val="18"/>
      </w:rPr>
      <w:t>1</w:t>
    </w:r>
    <w:r w:rsidR="0034117E"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06556" w14:textId="77777777" w:rsidR="005444B8" w:rsidRDefault="005444B8" w:rsidP="00710936">
      <w:pPr>
        <w:spacing w:after="0" w:line="240" w:lineRule="auto"/>
      </w:pPr>
      <w:r>
        <w:separator/>
      </w:r>
    </w:p>
  </w:footnote>
  <w:footnote w:type="continuationSeparator" w:id="0">
    <w:p w14:paraId="16245511" w14:textId="77777777" w:rsidR="005444B8" w:rsidRDefault="005444B8" w:rsidP="00710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BC8E37" w14:textId="77777777" w:rsidR="00710936" w:rsidRPr="00710936" w:rsidRDefault="00710936" w:rsidP="00710936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sz w:val="20"/>
        <w:szCs w:val="20"/>
      </w:rPr>
      <w:t>JBI Database of Systematic Reviews and Implementation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936"/>
    <w:rsid w:val="0006100A"/>
    <w:rsid w:val="00081CC3"/>
    <w:rsid w:val="00146183"/>
    <w:rsid w:val="00200574"/>
    <w:rsid w:val="00244035"/>
    <w:rsid w:val="002A1238"/>
    <w:rsid w:val="0034117E"/>
    <w:rsid w:val="00445852"/>
    <w:rsid w:val="005154A7"/>
    <w:rsid w:val="00542A82"/>
    <w:rsid w:val="005444B8"/>
    <w:rsid w:val="00580525"/>
    <w:rsid w:val="005F6A8C"/>
    <w:rsid w:val="00710936"/>
    <w:rsid w:val="00746CA1"/>
    <w:rsid w:val="008120DD"/>
    <w:rsid w:val="008A24C6"/>
    <w:rsid w:val="00A27A0E"/>
    <w:rsid w:val="00A43E9B"/>
    <w:rsid w:val="00AA25FA"/>
    <w:rsid w:val="00B11786"/>
    <w:rsid w:val="00BD6161"/>
    <w:rsid w:val="00CC11B3"/>
    <w:rsid w:val="00D1090F"/>
    <w:rsid w:val="00DA3446"/>
    <w:rsid w:val="00E2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2F658B7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1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2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Ali Dymmott</cp:lastModifiedBy>
  <cp:revision>2</cp:revision>
  <dcterms:created xsi:type="dcterms:W3CDTF">2022-06-11T03:13:00Z</dcterms:created>
  <dcterms:modified xsi:type="dcterms:W3CDTF">2022-06-11T03:13:00Z</dcterms:modified>
</cp:coreProperties>
</file>